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46C68" w14:textId="3BA9F14B" w:rsidR="00847122" w:rsidRPr="00847122" w:rsidRDefault="00847122" w:rsidP="001818CC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Pr="00847122">
        <w:rPr>
          <w:rFonts w:ascii="Times New Roman" w:hAnsi="Times New Roman" w:cs="Times New Roman"/>
          <w:b/>
          <w:bCs/>
        </w:rPr>
        <w:t xml:space="preserve">Appendix </w:t>
      </w:r>
      <w:r w:rsidRPr="0084712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4712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47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471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erciseGuide</w:t>
      </w:r>
      <w:proofErr w:type="spellEnd"/>
      <w:r w:rsidRPr="00847122">
        <w:rPr>
          <w:rFonts w:ascii="Times New Roman" w:hAnsi="Times New Roman" w:cs="Times New Roman"/>
          <w:b/>
          <w:bCs/>
          <w:sz w:val="24"/>
          <w:szCs w:val="24"/>
        </w:rPr>
        <w:t xml:space="preserve"> intervention-specific changes pre- and </w:t>
      </w:r>
      <w:proofErr w:type="spellStart"/>
      <w:r w:rsidRPr="00847122">
        <w:rPr>
          <w:rFonts w:ascii="Times New Roman" w:hAnsi="Times New Roman" w:cs="Times New Roman"/>
          <w:b/>
          <w:bCs/>
          <w:sz w:val="24"/>
          <w:szCs w:val="24"/>
        </w:rPr>
        <w:t>post</w:t>
      </w:r>
      <w:r w:rsidRPr="008471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7122">
        <w:rPr>
          <w:rFonts w:ascii="Times New Roman" w:hAnsi="Times New Roman" w:cs="Times New Roman"/>
          <w:b/>
          <w:bCs/>
          <w:sz w:val="24"/>
          <w:szCs w:val="24"/>
        </w:rPr>
        <w:t>usability</w:t>
      </w:r>
      <w:proofErr w:type="spellEnd"/>
      <w:r w:rsidRPr="00847122"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</w:p>
    <w:p w14:paraId="470D990E" w14:textId="77777777" w:rsidR="00847122" w:rsidRDefault="00847122" w:rsidP="001818CC">
      <w:pPr>
        <w:spacing w:after="0" w:line="360" w:lineRule="auto"/>
        <w:rPr>
          <w:rFonts w:ascii="Times New Roman" w:hAnsi="Times New Roman" w:cs="Times New Roman"/>
        </w:rPr>
      </w:pPr>
    </w:p>
    <w:p w14:paraId="6801EDF1" w14:textId="276F412F" w:rsidR="0001215A" w:rsidRPr="00C47751" w:rsidRDefault="001818CC" w:rsidP="001818CC">
      <w:pPr>
        <w:spacing w:after="0" w:line="360" w:lineRule="auto"/>
        <w:rPr>
          <w:rFonts w:ascii="Times New Roman" w:hAnsi="Times New Roman" w:cs="Times New Roman"/>
        </w:rPr>
      </w:pPr>
      <w:r w:rsidRPr="00C47751">
        <w:rPr>
          <w:rFonts w:ascii="Times New Roman" w:hAnsi="Times New Roman" w:cs="Times New Roman"/>
        </w:rPr>
        <w:t xml:space="preserve">Table </w:t>
      </w:r>
      <w:r w:rsidR="00592017">
        <w:rPr>
          <w:rFonts w:ascii="Times New Roman" w:hAnsi="Times New Roman" w:cs="Times New Roman"/>
        </w:rPr>
        <w:t>S</w:t>
      </w:r>
      <w:r w:rsidR="00745D56" w:rsidRPr="00C47751">
        <w:rPr>
          <w:rFonts w:ascii="Times New Roman" w:hAnsi="Times New Roman" w:cs="Times New Roman"/>
        </w:rPr>
        <w:t>6</w:t>
      </w:r>
      <w:r w:rsidRPr="00C47751">
        <w:rPr>
          <w:rFonts w:ascii="Times New Roman" w:hAnsi="Times New Roman" w:cs="Times New Roman"/>
        </w:rPr>
        <w:t xml:space="preserve">: Intervention-specific changes </w:t>
      </w:r>
      <w:r w:rsidR="00C47751" w:rsidRPr="00C47751">
        <w:rPr>
          <w:rFonts w:ascii="Times New Roman" w:hAnsi="Times New Roman" w:cs="Times New Roman"/>
        </w:rPr>
        <w:t>pre and post usability and acceptability study.</w:t>
      </w:r>
    </w:p>
    <w:tbl>
      <w:tblPr>
        <w:tblStyle w:val="TableGrid"/>
        <w:tblW w:w="14471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879"/>
        <w:gridCol w:w="1882"/>
        <w:gridCol w:w="5354"/>
        <w:gridCol w:w="5356"/>
      </w:tblGrid>
      <w:tr w:rsidR="001818CC" w:rsidRPr="001818CC" w14:paraId="25B17890" w14:textId="77777777" w:rsidTr="00CA75BC">
        <w:trPr>
          <w:trHeight w:val="554"/>
        </w:trPr>
        <w:tc>
          <w:tcPr>
            <w:tcW w:w="18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476B28" w14:textId="541D3D9C" w:rsidR="0001215A" w:rsidRPr="001818CC" w:rsidRDefault="0001215A" w:rsidP="001818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18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2E37B3" w14:textId="0BCD2DFB" w:rsidR="0001215A" w:rsidRPr="001818CC" w:rsidRDefault="0001215A" w:rsidP="001818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</w:t>
            </w:r>
          </w:p>
        </w:tc>
        <w:tc>
          <w:tcPr>
            <w:tcW w:w="53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E6C037" w14:textId="7BB1704D" w:rsidR="0001215A" w:rsidRPr="001818CC" w:rsidRDefault="0001215A" w:rsidP="001818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usability study</w:t>
            </w:r>
          </w:p>
        </w:tc>
        <w:tc>
          <w:tcPr>
            <w:tcW w:w="53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68B9ED" w14:textId="6637DEE3" w:rsidR="0001215A" w:rsidRPr="001818CC" w:rsidRDefault="0001215A" w:rsidP="001818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usability study</w:t>
            </w:r>
          </w:p>
        </w:tc>
      </w:tr>
      <w:tr w:rsidR="001818CC" w:rsidRPr="001818CC" w14:paraId="2ABDC0E8" w14:textId="77777777" w:rsidTr="00CA75BC">
        <w:trPr>
          <w:trHeight w:val="335"/>
        </w:trPr>
        <w:tc>
          <w:tcPr>
            <w:tcW w:w="1879" w:type="dxa"/>
            <w:vMerge w:val="restart"/>
            <w:tcBorders>
              <w:top w:val="single" w:sz="4" w:space="0" w:color="000000" w:themeColor="text1"/>
            </w:tcBorders>
          </w:tcPr>
          <w:p w14:paraId="66B2F7C0" w14:textId="05D3A8E1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formation modules</w:t>
            </w:r>
          </w:p>
        </w:tc>
        <w:tc>
          <w:tcPr>
            <w:tcW w:w="1882" w:type="dxa"/>
            <w:tcBorders>
              <w:top w:val="single" w:sz="4" w:space="0" w:color="000000" w:themeColor="text1"/>
            </w:tcBorders>
          </w:tcPr>
          <w:p w14:paraId="2C03CCFD" w14:textId="286607DF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Getting started</w:t>
            </w:r>
          </w:p>
        </w:tc>
        <w:tc>
          <w:tcPr>
            <w:tcW w:w="5354" w:type="dxa"/>
            <w:tcBorders>
              <w:top w:val="single" w:sz="4" w:space="0" w:color="000000" w:themeColor="text1"/>
            </w:tcBorders>
          </w:tcPr>
          <w:p w14:paraId="7AD766A6" w14:textId="7EC9B6AD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ext to explain website navigation</w:t>
            </w:r>
          </w:p>
        </w:tc>
        <w:tc>
          <w:tcPr>
            <w:tcW w:w="5356" w:type="dxa"/>
            <w:tcBorders>
              <w:top w:val="single" w:sz="4" w:space="0" w:color="000000" w:themeColor="text1"/>
            </w:tcBorders>
          </w:tcPr>
          <w:p w14:paraId="044B699A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ext and video to explain website navigation</w:t>
            </w:r>
          </w:p>
          <w:p w14:paraId="3489EFB5" w14:textId="414759BD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dditional tailoring questions (metastases location)</w:t>
            </w:r>
          </w:p>
        </w:tc>
      </w:tr>
      <w:tr w:rsidR="001818CC" w:rsidRPr="001818CC" w14:paraId="582AA7F5" w14:textId="77777777" w:rsidTr="00CA75BC">
        <w:trPr>
          <w:trHeight w:val="335"/>
        </w:trPr>
        <w:tc>
          <w:tcPr>
            <w:tcW w:w="1879" w:type="dxa"/>
            <w:vMerge/>
          </w:tcPr>
          <w:p w14:paraId="24B3FDFB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28233B29" w14:textId="7619459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benefits</w:t>
            </w:r>
          </w:p>
        </w:tc>
        <w:tc>
          <w:tcPr>
            <w:tcW w:w="5354" w:type="dxa"/>
          </w:tcPr>
          <w:p w14:paraId="5DBB692A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ext and images to explain benefits of exercise</w:t>
            </w:r>
          </w:p>
          <w:p w14:paraId="427FAD41" w14:textId="3A814D4A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based on benefits of exercise on:</w:t>
            </w:r>
          </w:p>
          <w:p w14:paraId="421A24F0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duced muscular strength</w:t>
            </w:r>
          </w:p>
          <w:p w14:paraId="169FC850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33465CD2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nxiety and or depression</w:t>
            </w:r>
          </w:p>
          <w:p w14:paraId="24F0330D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Bone pain</w:t>
            </w:r>
          </w:p>
          <w:p w14:paraId="22232C84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77639A1B" w14:textId="0725D673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continence</w:t>
            </w:r>
          </w:p>
          <w:p w14:paraId="5B601D51" w14:textId="77777777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exual function</w:t>
            </w:r>
          </w:p>
          <w:p w14:paraId="6AA1577A" w14:textId="73CC381F" w:rsidR="001818CC" w:rsidRPr="001818CC" w:rsidRDefault="001818CC" w:rsidP="001818CC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5356" w:type="dxa"/>
          </w:tcPr>
          <w:p w14:paraId="3C528C2A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ext and images to explain benefits of exercise</w:t>
            </w:r>
          </w:p>
          <w:p w14:paraId="3E90D008" w14:textId="105EEECB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based on benefits of exercise on:</w:t>
            </w:r>
          </w:p>
          <w:p w14:paraId="548991CE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duced muscular strength</w:t>
            </w:r>
          </w:p>
          <w:p w14:paraId="3CAB6FF1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17F23DCE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nxiety and or depression</w:t>
            </w:r>
          </w:p>
          <w:p w14:paraId="4339C5BA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Bone pain</w:t>
            </w:r>
          </w:p>
          <w:p w14:paraId="1A634BC3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6E5E2D7C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continence</w:t>
            </w:r>
          </w:p>
          <w:p w14:paraId="3EF1C7FE" w14:textId="77777777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exual function</w:t>
            </w:r>
          </w:p>
          <w:p w14:paraId="4AA5DD61" w14:textId="6848765D" w:rsidR="001818CC" w:rsidRPr="001818CC" w:rsidRDefault="001818CC" w:rsidP="001818CC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</w:tr>
      <w:tr w:rsidR="001818CC" w:rsidRPr="001818CC" w14:paraId="1DEF9A85" w14:textId="77777777" w:rsidTr="00CA75BC">
        <w:trPr>
          <w:trHeight w:val="2122"/>
        </w:trPr>
        <w:tc>
          <w:tcPr>
            <w:tcW w:w="1879" w:type="dxa"/>
            <w:vMerge/>
          </w:tcPr>
          <w:p w14:paraId="6E479E9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C9BC99E" w14:textId="34732136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Drive safely</w:t>
            </w:r>
          </w:p>
        </w:tc>
        <w:tc>
          <w:tcPr>
            <w:tcW w:w="5354" w:type="dxa"/>
          </w:tcPr>
          <w:p w14:paraId="1E157809" w14:textId="65338C20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0242264A" w14:textId="25C7D499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ty whilst undergoing treatments</w:t>
            </w:r>
          </w:p>
          <w:p w14:paraId="7E33C9FE" w14:textId="40D6450F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ty based on bone metastases location/s</w:t>
            </w:r>
          </w:p>
          <w:p w14:paraId="77241501" w14:textId="570772AC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erobic exercise safety</w:t>
            </w:r>
          </w:p>
          <w:p w14:paraId="53C7211A" w14:textId="331D05E0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ly with treatment side effects</w:t>
            </w:r>
          </w:p>
          <w:p w14:paraId="7B7741FB" w14:textId="64867C8C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When should exercises be paused or </w:t>
            </w:r>
            <w:proofErr w:type="gramStart"/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topped</w:t>
            </w:r>
            <w:proofErr w:type="gramEnd"/>
          </w:p>
          <w:p w14:paraId="1664E040" w14:textId="1FCE77B7" w:rsidR="001818CC" w:rsidRPr="001818CC" w:rsidRDefault="001818CC" w:rsidP="001818CC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ing safely with other medical conditions</w:t>
            </w:r>
          </w:p>
          <w:p w14:paraId="0F92863F" w14:textId="77777777" w:rsidR="001818CC" w:rsidRPr="00C47751" w:rsidRDefault="001818CC" w:rsidP="00C4775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6" w:type="dxa"/>
          </w:tcPr>
          <w:p w14:paraId="535B524C" w14:textId="3765D09C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7171025A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ty whilst undergoing treatments</w:t>
            </w:r>
          </w:p>
          <w:p w14:paraId="1774213F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ty based on bone metastases location/s</w:t>
            </w:r>
          </w:p>
          <w:p w14:paraId="5D2C2CC0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erobic exercise safety</w:t>
            </w:r>
          </w:p>
          <w:p w14:paraId="02BDAACE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safely with treatment side effects</w:t>
            </w:r>
          </w:p>
          <w:p w14:paraId="414E4746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When should exercises be paused or </w:t>
            </w:r>
            <w:proofErr w:type="gramStart"/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topped</w:t>
            </w:r>
            <w:proofErr w:type="gramEnd"/>
          </w:p>
          <w:p w14:paraId="7311293D" w14:textId="77777777" w:rsidR="001818CC" w:rsidRPr="001818C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ing safely with other medical conditions</w:t>
            </w:r>
          </w:p>
          <w:p w14:paraId="0334DC2F" w14:textId="4990E7E4" w:rsidR="001818CC" w:rsidRPr="00CA75BC" w:rsidRDefault="001818CC" w:rsidP="001818CC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onitoring exercise</w:t>
            </w:r>
          </w:p>
        </w:tc>
      </w:tr>
      <w:tr w:rsidR="001818CC" w:rsidRPr="001818CC" w14:paraId="20A5F57B" w14:textId="77777777" w:rsidTr="00CA75BC">
        <w:trPr>
          <w:trHeight w:val="335"/>
        </w:trPr>
        <w:tc>
          <w:tcPr>
            <w:tcW w:w="1879" w:type="dxa"/>
            <w:vMerge/>
          </w:tcPr>
          <w:p w14:paraId="12150A52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C399872" w14:textId="1504A0E3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aking it last</w:t>
            </w:r>
          </w:p>
        </w:tc>
        <w:tc>
          <w:tcPr>
            <w:tcW w:w="5354" w:type="dxa"/>
          </w:tcPr>
          <w:p w14:paraId="4C3416E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46EC91F5" w14:textId="77777777" w:rsidR="001818CC" w:rsidRPr="001818CC" w:rsidRDefault="001818CC" w:rsidP="001818CC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actors that influence exercise</w:t>
            </w:r>
          </w:p>
          <w:p w14:paraId="0C6C28A0" w14:textId="77777777" w:rsidR="001818CC" w:rsidRPr="001818CC" w:rsidRDefault="001818CC" w:rsidP="001818CC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ow to improve confidence to exercise</w:t>
            </w:r>
          </w:p>
          <w:p w14:paraId="12BF1FB2" w14:textId="77777777" w:rsidR="001818CC" w:rsidRPr="001818CC" w:rsidRDefault="001818CC" w:rsidP="001818CC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ow to plan</w:t>
            </w:r>
          </w:p>
          <w:p w14:paraId="6E7AC753" w14:textId="77777777" w:rsidR="001818CC" w:rsidRPr="001818CC" w:rsidRDefault="001818CC" w:rsidP="001818CC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  <w:p w14:paraId="589A3124" w14:textId="371D928F" w:rsidR="001818CC" w:rsidRPr="001818CC" w:rsidRDefault="001818CC" w:rsidP="001818CC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abits</w:t>
            </w:r>
          </w:p>
        </w:tc>
        <w:tc>
          <w:tcPr>
            <w:tcW w:w="5356" w:type="dxa"/>
          </w:tcPr>
          <w:p w14:paraId="3C5AA8CB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7D0A3E85" w14:textId="77777777" w:rsidR="001818CC" w:rsidRPr="001818CC" w:rsidRDefault="001818CC" w:rsidP="001818C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actors that influence exercise</w:t>
            </w:r>
          </w:p>
          <w:p w14:paraId="0D0D7F29" w14:textId="77777777" w:rsidR="001818CC" w:rsidRPr="001818CC" w:rsidRDefault="001818CC" w:rsidP="001818C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ow to improve confidence to exercise</w:t>
            </w:r>
          </w:p>
          <w:p w14:paraId="59D411B3" w14:textId="77777777" w:rsidR="001818CC" w:rsidRPr="001818CC" w:rsidRDefault="001818CC" w:rsidP="001818C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ow to plan</w:t>
            </w:r>
          </w:p>
          <w:p w14:paraId="0D632057" w14:textId="77777777" w:rsidR="001818CC" w:rsidRPr="001818CC" w:rsidRDefault="001818CC" w:rsidP="001818C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  <w:p w14:paraId="2E5C2937" w14:textId="47F7ED9B" w:rsidR="001818CC" w:rsidRPr="001818CC" w:rsidRDefault="001818CC" w:rsidP="001818C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560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abits</w:t>
            </w:r>
          </w:p>
        </w:tc>
      </w:tr>
      <w:tr w:rsidR="001818CC" w:rsidRPr="001818CC" w14:paraId="287CBD9C" w14:textId="77777777" w:rsidTr="00CA75BC">
        <w:trPr>
          <w:trHeight w:val="335"/>
        </w:trPr>
        <w:tc>
          <w:tcPr>
            <w:tcW w:w="1879" w:type="dxa"/>
            <w:vMerge/>
          </w:tcPr>
          <w:p w14:paraId="72732DC9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47B05D3F" w14:textId="68723D8E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Plus</w:t>
            </w:r>
          </w:p>
        </w:tc>
        <w:tc>
          <w:tcPr>
            <w:tcW w:w="5354" w:type="dxa"/>
          </w:tcPr>
          <w:p w14:paraId="33167072" w14:textId="7D0017D5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01B05166" w14:textId="77777777" w:rsidR="001818CC" w:rsidRPr="001818CC" w:rsidRDefault="001818CC" w:rsidP="001818C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  <w:p w14:paraId="642F5D3E" w14:textId="77777777" w:rsidR="001818CC" w:rsidRPr="001818CC" w:rsidRDefault="001818CC" w:rsidP="001818C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edentary behaviours</w:t>
            </w:r>
          </w:p>
          <w:p w14:paraId="0818ED4B" w14:textId="77777777" w:rsidR="001818CC" w:rsidRPr="001818CC" w:rsidRDefault="001818CC" w:rsidP="001818C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14:paraId="53F62303" w14:textId="3F541197" w:rsidR="001818CC" w:rsidRPr="001818CC" w:rsidRDefault="001818CC" w:rsidP="001818C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5356" w:type="dxa"/>
          </w:tcPr>
          <w:p w14:paraId="6370D9CC" w14:textId="1100C70C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7B6046DD" w14:textId="77777777" w:rsidR="001818CC" w:rsidRPr="001818CC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  <w:p w14:paraId="378B91BC" w14:textId="77777777" w:rsidR="001818CC" w:rsidRPr="001818CC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edentary behaviours</w:t>
            </w:r>
          </w:p>
          <w:p w14:paraId="3387CE5A" w14:textId="77777777" w:rsidR="001818CC" w:rsidRPr="001818CC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14:paraId="43FCFA2C" w14:textId="77777777" w:rsidR="001818CC" w:rsidRPr="001818CC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</w:p>
          <w:p w14:paraId="5EE351B9" w14:textId="77777777" w:rsidR="001818CC" w:rsidRPr="00C47751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istress</w:t>
            </w:r>
          </w:p>
          <w:p w14:paraId="24A9FDDD" w14:textId="77464C20" w:rsidR="001818CC" w:rsidRPr="001818CC" w:rsidRDefault="001818CC" w:rsidP="001818C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ot flushes</w:t>
            </w:r>
          </w:p>
        </w:tc>
      </w:tr>
      <w:tr w:rsidR="001818CC" w:rsidRPr="001818CC" w14:paraId="1B5C381B" w14:textId="77777777" w:rsidTr="00CA75BC">
        <w:trPr>
          <w:trHeight w:val="335"/>
        </w:trPr>
        <w:tc>
          <w:tcPr>
            <w:tcW w:w="1879" w:type="dxa"/>
            <w:vMerge/>
            <w:tcBorders>
              <w:bottom w:val="single" w:sz="4" w:space="0" w:color="000000" w:themeColor="text1"/>
            </w:tcBorders>
          </w:tcPr>
          <w:p w14:paraId="235ADC3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4" w:space="0" w:color="000000" w:themeColor="text1"/>
            </w:tcBorders>
          </w:tcPr>
          <w:p w14:paraId="6FBEAEB3" w14:textId="7D6F575C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Where else can I get help</w:t>
            </w:r>
          </w:p>
        </w:tc>
        <w:tc>
          <w:tcPr>
            <w:tcW w:w="5354" w:type="dxa"/>
            <w:tcBorders>
              <w:bottom w:val="single" w:sz="4" w:space="0" w:color="000000" w:themeColor="text1"/>
            </w:tcBorders>
          </w:tcPr>
          <w:p w14:paraId="049D32B3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1DAEA63E" w14:textId="2367BAD1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General information for advanced prostate cancer</w:t>
            </w:r>
          </w:p>
          <w:p w14:paraId="5D76B299" w14:textId="643F16B5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exercise resources support</w:t>
            </w:r>
          </w:p>
          <w:p w14:paraId="0EC93E91" w14:textId="7E6FD2AB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diet and nutrition support</w:t>
            </w:r>
          </w:p>
          <w:p w14:paraId="43622185" w14:textId="4A0EE8B2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information for symptom support</w:t>
            </w:r>
          </w:p>
          <w:p w14:paraId="145C280C" w14:textId="25C239F7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sleep support</w:t>
            </w:r>
          </w:p>
          <w:p w14:paraId="3901C7D6" w14:textId="41904600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Location based support</w:t>
            </w:r>
          </w:p>
          <w:p w14:paraId="56DA36FB" w14:textId="3E31531F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Aboriginal and Torres Strait Islander support</w:t>
            </w:r>
          </w:p>
          <w:p w14:paraId="054E9865" w14:textId="14D529D2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individuals with English as a second language</w:t>
            </w:r>
          </w:p>
          <w:p w14:paraId="3F38F9A8" w14:textId="282E837A" w:rsidR="001818CC" w:rsidRPr="001818CC" w:rsidRDefault="001818CC" w:rsidP="001818CC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individuals in the LGBTIQ community</w:t>
            </w:r>
          </w:p>
          <w:p w14:paraId="0140F3E1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6" w:type="dxa"/>
            <w:tcBorders>
              <w:bottom w:val="single" w:sz="4" w:space="0" w:color="000000" w:themeColor="text1"/>
            </w:tcBorders>
          </w:tcPr>
          <w:p w14:paraId="16595CBE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ailored information (text/images) on:</w:t>
            </w:r>
          </w:p>
          <w:p w14:paraId="7D479294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General information for advanced prostate cancer</w:t>
            </w:r>
          </w:p>
          <w:p w14:paraId="3DCF2264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exercise resources support</w:t>
            </w:r>
          </w:p>
          <w:p w14:paraId="4E671C16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diet and nutrition support</w:t>
            </w:r>
          </w:p>
          <w:p w14:paraId="68C742F0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information for symptom support</w:t>
            </w:r>
          </w:p>
          <w:p w14:paraId="3F5FCE19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urther sleep support</w:t>
            </w:r>
          </w:p>
          <w:p w14:paraId="54519D39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Location based support </w:t>
            </w:r>
          </w:p>
          <w:p w14:paraId="2A6510B7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Aboriginal and Torres Strait Islander support</w:t>
            </w:r>
          </w:p>
          <w:p w14:paraId="023F168C" w14:textId="77777777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individuals with English as a second language</w:t>
            </w:r>
          </w:p>
          <w:p w14:paraId="14054CEE" w14:textId="23BB6C18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ources for individuals in the LGBTIQ community</w:t>
            </w:r>
          </w:p>
          <w:p w14:paraId="33D8B31D" w14:textId="441FD398" w:rsidR="001818CC" w:rsidRPr="001818CC" w:rsidRDefault="001818CC" w:rsidP="001818CC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Further information to assist with distress</w:t>
            </w:r>
          </w:p>
        </w:tc>
      </w:tr>
      <w:tr w:rsidR="001818CC" w:rsidRPr="001818CC" w14:paraId="1B97F548" w14:textId="77777777" w:rsidTr="00CA75BC">
        <w:trPr>
          <w:trHeight w:val="341"/>
        </w:trPr>
        <w:tc>
          <w:tcPr>
            <w:tcW w:w="1879" w:type="dxa"/>
            <w:vMerge w:val="restart"/>
          </w:tcPr>
          <w:p w14:paraId="1ACE6191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Prescription modules</w:t>
            </w:r>
          </w:p>
        </w:tc>
        <w:tc>
          <w:tcPr>
            <w:tcW w:w="1882" w:type="dxa"/>
          </w:tcPr>
          <w:p w14:paraId="7A81BABC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5354" w:type="dxa"/>
          </w:tcPr>
          <w:p w14:paraId="5DE5ADF0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8-week intervention</w:t>
            </w:r>
          </w:p>
        </w:tc>
        <w:tc>
          <w:tcPr>
            <w:tcW w:w="5356" w:type="dxa"/>
          </w:tcPr>
          <w:p w14:paraId="4F4EC2E7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8-week intervention</w:t>
            </w:r>
          </w:p>
        </w:tc>
      </w:tr>
      <w:tr w:rsidR="001818CC" w:rsidRPr="001818CC" w14:paraId="5D338635" w14:textId="77777777" w:rsidTr="00CA75BC">
        <w:trPr>
          <w:trHeight w:val="354"/>
        </w:trPr>
        <w:tc>
          <w:tcPr>
            <w:tcW w:w="1879" w:type="dxa"/>
            <w:vMerge/>
          </w:tcPr>
          <w:p w14:paraId="2FA98B12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 w:val="restart"/>
          </w:tcPr>
          <w:p w14:paraId="1649090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Resistance exercise prescription</w:t>
            </w:r>
          </w:p>
        </w:tc>
        <w:tc>
          <w:tcPr>
            <w:tcW w:w="5354" w:type="dxa"/>
          </w:tcPr>
          <w:p w14:paraId="0AED3DEC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aximum of ten exercises prescribed per program</w:t>
            </w:r>
          </w:p>
        </w:tc>
        <w:tc>
          <w:tcPr>
            <w:tcW w:w="5356" w:type="dxa"/>
          </w:tcPr>
          <w:p w14:paraId="4A6D466C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Maximum of </w:t>
            </w: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eight exercises </w:t>
            </w: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prescribed per program</w:t>
            </w:r>
          </w:p>
        </w:tc>
      </w:tr>
      <w:tr w:rsidR="001818CC" w:rsidRPr="001818CC" w14:paraId="540DF0B2" w14:textId="77777777" w:rsidTr="00CA75BC">
        <w:trPr>
          <w:trHeight w:val="354"/>
        </w:trPr>
        <w:tc>
          <w:tcPr>
            <w:tcW w:w="1879" w:type="dxa"/>
            <w:vMerge/>
          </w:tcPr>
          <w:p w14:paraId="1CB08B74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/>
          </w:tcPr>
          <w:p w14:paraId="3BE29FB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4" w:type="dxa"/>
          </w:tcPr>
          <w:p w14:paraId="0015AFE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ode: Body weight and resistance exercises</w:t>
            </w:r>
          </w:p>
        </w:tc>
        <w:tc>
          <w:tcPr>
            <w:tcW w:w="5356" w:type="dxa"/>
          </w:tcPr>
          <w:p w14:paraId="5B0B1AB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ode: Body weight and resistance exercises</w:t>
            </w:r>
          </w:p>
        </w:tc>
      </w:tr>
      <w:tr w:rsidR="001818CC" w:rsidRPr="001818CC" w14:paraId="5DEB8307" w14:textId="77777777" w:rsidTr="00CA75BC">
        <w:trPr>
          <w:trHeight w:val="354"/>
        </w:trPr>
        <w:tc>
          <w:tcPr>
            <w:tcW w:w="1879" w:type="dxa"/>
            <w:vMerge/>
          </w:tcPr>
          <w:p w14:paraId="35D7C5F0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/>
          </w:tcPr>
          <w:p w14:paraId="31D169E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4" w:type="dxa"/>
          </w:tcPr>
          <w:p w14:paraId="49D84AA3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requency: Two to three sessions per week.</w:t>
            </w:r>
          </w:p>
        </w:tc>
        <w:tc>
          <w:tcPr>
            <w:tcW w:w="5356" w:type="dxa"/>
          </w:tcPr>
          <w:p w14:paraId="09B41DE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Frequency: Two to three sessions per week but </w:t>
            </w: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tailored to encourage participants who are already completing two or more sessions to fit the prescription in to current routine.</w:t>
            </w:r>
          </w:p>
        </w:tc>
      </w:tr>
      <w:tr w:rsidR="001818CC" w:rsidRPr="001818CC" w14:paraId="58F89399" w14:textId="77777777" w:rsidTr="00CA75BC">
        <w:trPr>
          <w:trHeight w:val="354"/>
        </w:trPr>
        <w:tc>
          <w:tcPr>
            <w:tcW w:w="1879" w:type="dxa"/>
            <w:vMerge/>
          </w:tcPr>
          <w:p w14:paraId="2F0E7D29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/>
          </w:tcPr>
          <w:p w14:paraId="59E44AA9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4" w:type="dxa"/>
          </w:tcPr>
          <w:p w14:paraId="26111B2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tensity: 6-7 out of 10</w:t>
            </w:r>
          </w:p>
        </w:tc>
        <w:tc>
          <w:tcPr>
            <w:tcW w:w="5356" w:type="dxa"/>
          </w:tcPr>
          <w:p w14:paraId="794B4DE7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tensity: 6-7 out of 10</w:t>
            </w:r>
          </w:p>
        </w:tc>
      </w:tr>
      <w:tr w:rsidR="001818CC" w:rsidRPr="001818CC" w14:paraId="15C6581B" w14:textId="77777777" w:rsidTr="00CA75BC">
        <w:trPr>
          <w:trHeight w:val="335"/>
        </w:trPr>
        <w:tc>
          <w:tcPr>
            <w:tcW w:w="1879" w:type="dxa"/>
            <w:vMerge/>
          </w:tcPr>
          <w:p w14:paraId="53433803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 w:val="restart"/>
          </w:tcPr>
          <w:p w14:paraId="54C8A65A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Aerobic exercise prescription</w:t>
            </w:r>
          </w:p>
        </w:tc>
        <w:tc>
          <w:tcPr>
            <w:tcW w:w="5354" w:type="dxa"/>
          </w:tcPr>
          <w:p w14:paraId="30A2ADAD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Modes: Walking and cycling</w:t>
            </w:r>
          </w:p>
        </w:tc>
        <w:tc>
          <w:tcPr>
            <w:tcW w:w="5356" w:type="dxa"/>
          </w:tcPr>
          <w:p w14:paraId="6BED9DA9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Modes: Walking, cycling </w:t>
            </w: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nd other methods (i.e.: rowing and swimming) were prescribed for individuals without bone metastases. Walking in water was added for individuals with bone metastases.</w:t>
            </w:r>
          </w:p>
        </w:tc>
      </w:tr>
      <w:tr w:rsidR="001818CC" w:rsidRPr="001818CC" w14:paraId="66340769" w14:textId="77777777" w:rsidTr="00CA75BC">
        <w:trPr>
          <w:trHeight w:val="335"/>
        </w:trPr>
        <w:tc>
          <w:tcPr>
            <w:tcW w:w="1879" w:type="dxa"/>
            <w:vMerge/>
          </w:tcPr>
          <w:p w14:paraId="752EB31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/>
          </w:tcPr>
          <w:p w14:paraId="1B994470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4" w:type="dxa"/>
          </w:tcPr>
          <w:p w14:paraId="61E3307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requency: Two to five sessions per week.</w:t>
            </w:r>
          </w:p>
        </w:tc>
        <w:tc>
          <w:tcPr>
            <w:tcW w:w="5356" w:type="dxa"/>
          </w:tcPr>
          <w:p w14:paraId="63C70C69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 xml:space="preserve">Frequency: Two to five sessions per week but </w:t>
            </w: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tailored to encourage participants who are already completing two or more sessions to fit the prescription in to current routine.</w:t>
            </w:r>
          </w:p>
        </w:tc>
      </w:tr>
      <w:tr w:rsidR="001818CC" w:rsidRPr="001818CC" w14:paraId="66F5346F" w14:textId="77777777" w:rsidTr="00CA75BC">
        <w:trPr>
          <w:trHeight w:val="335"/>
        </w:trPr>
        <w:tc>
          <w:tcPr>
            <w:tcW w:w="1879" w:type="dxa"/>
            <w:vMerge/>
          </w:tcPr>
          <w:p w14:paraId="750D3D3B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vMerge/>
          </w:tcPr>
          <w:p w14:paraId="17F2E477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4" w:type="dxa"/>
          </w:tcPr>
          <w:p w14:paraId="5C336F9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tensity: 6-7 out of 10</w:t>
            </w:r>
          </w:p>
        </w:tc>
        <w:tc>
          <w:tcPr>
            <w:tcW w:w="5356" w:type="dxa"/>
          </w:tcPr>
          <w:p w14:paraId="3C4CBCD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tensity: 6-7 out of 10</w:t>
            </w:r>
          </w:p>
        </w:tc>
      </w:tr>
      <w:tr w:rsidR="001818CC" w:rsidRPr="001818CC" w14:paraId="7EB0E9B2" w14:textId="77777777" w:rsidTr="00CA75BC">
        <w:trPr>
          <w:trHeight w:val="335"/>
        </w:trPr>
        <w:tc>
          <w:tcPr>
            <w:tcW w:w="1879" w:type="dxa"/>
            <w:vMerge/>
          </w:tcPr>
          <w:p w14:paraId="67E9663B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0003D27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Flexibility exercise prescription</w:t>
            </w:r>
          </w:p>
        </w:tc>
        <w:tc>
          <w:tcPr>
            <w:tcW w:w="5354" w:type="dxa"/>
          </w:tcPr>
          <w:p w14:paraId="2DAD90F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None prescribed</w:t>
            </w:r>
          </w:p>
        </w:tc>
        <w:tc>
          <w:tcPr>
            <w:tcW w:w="5356" w:type="dxa"/>
          </w:tcPr>
          <w:p w14:paraId="76A04CD8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rogram prescribed based upon resistance training muscle groups used</w:t>
            </w:r>
          </w:p>
        </w:tc>
      </w:tr>
      <w:tr w:rsidR="001818CC" w:rsidRPr="001818CC" w14:paraId="2AF5B730" w14:textId="77777777" w:rsidTr="00CA75BC">
        <w:trPr>
          <w:trHeight w:val="335"/>
        </w:trPr>
        <w:tc>
          <w:tcPr>
            <w:tcW w:w="1879" w:type="dxa"/>
            <w:vMerge/>
            <w:tcBorders>
              <w:bottom w:val="single" w:sz="4" w:space="0" w:color="000000" w:themeColor="text1"/>
            </w:tcBorders>
          </w:tcPr>
          <w:p w14:paraId="6402578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4" w:space="0" w:color="000000" w:themeColor="text1"/>
            </w:tcBorders>
          </w:tcPr>
          <w:p w14:paraId="48E5F991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354" w:type="dxa"/>
            <w:tcBorders>
              <w:bottom w:val="single" w:sz="4" w:space="0" w:color="000000" w:themeColor="text1"/>
            </w:tcBorders>
          </w:tcPr>
          <w:p w14:paraId="39A409BE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prescription tailored to exercise volume or intensity progressions.</w:t>
            </w:r>
          </w:p>
        </w:tc>
        <w:tc>
          <w:tcPr>
            <w:tcW w:w="5356" w:type="dxa"/>
            <w:tcBorders>
              <w:bottom w:val="single" w:sz="4" w:space="0" w:color="000000" w:themeColor="text1"/>
            </w:tcBorders>
          </w:tcPr>
          <w:p w14:paraId="65167E3C" w14:textId="3B89234E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Exercise prescription tailored to either exercise volume or intensity progressions</w:t>
            </w:r>
            <w:r w:rsidR="00C4775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C47751"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maintenance of health</w:t>
            </w: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.</w:t>
            </w:r>
          </w:p>
        </w:tc>
      </w:tr>
      <w:tr w:rsidR="001818CC" w:rsidRPr="001818CC" w14:paraId="32BF766E" w14:textId="77777777" w:rsidTr="00CA7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1879" w:type="dxa"/>
            <w:vMerge w:val="restart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35B456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882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5431DD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Telehealth</w:t>
            </w:r>
          </w:p>
        </w:tc>
        <w:tc>
          <w:tcPr>
            <w:tcW w:w="5354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09D755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No telehealth included</w:t>
            </w:r>
          </w:p>
        </w:tc>
        <w:tc>
          <w:tcPr>
            <w:tcW w:w="5356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96AEDE" w14:textId="77777777" w:rsidR="001818CC" w:rsidRPr="00C47751" w:rsidRDefault="001818CC" w:rsidP="001818CC">
            <w:pPr>
              <w:spacing w:line="276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C4775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Three telehealth consults (via real-time teleconferencing or phone calls) at week 1, week 4 and week 8. Approximately 20 minutes in duration.</w:t>
            </w:r>
          </w:p>
        </w:tc>
      </w:tr>
      <w:tr w:rsidR="001818CC" w:rsidRPr="001818CC" w14:paraId="23D00EAF" w14:textId="77777777" w:rsidTr="00CA75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1879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762F367F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0C4A8C7E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How are you tracking</w:t>
            </w:r>
          </w:p>
        </w:tc>
        <w:tc>
          <w:tcPr>
            <w:tcW w:w="535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22FC760C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cludes personalised information of:</w:t>
            </w:r>
          </w:p>
          <w:p w14:paraId="4A496DA5" w14:textId="77777777" w:rsidR="001818CC" w:rsidRPr="001818CC" w:rsidRDefault="001818CC" w:rsidP="001818CC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615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Participants weekly activity summary</w:t>
            </w:r>
          </w:p>
          <w:p w14:paraId="7E00311F" w14:textId="77777777" w:rsidR="001818CC" w:rsidRPr="001818CC" w:rsidRDefault="001818CC" w:rsidP="001818CC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615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Goal progression tracker</w:t>
            </w:r>
          </w:p>
          <w:p w14:paraId="68697ED3" w14:textId="77777777" w:rsidR="001818CC" w:rsidRPr="001818CC" w:rsidRDefault="001818CC" w:rsidP="001818CC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615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ymptom tracker</w:t>
            </w:r>
          </w:p>
          <w:p w14:paraId="32335B91" w14:textId="77777777" w:rsidR="001818CC" w:rsidRPr="001818CC" w:rsidRDefault="001818CC" w:rsidP="001818CC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615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Confidence tracker</w:t>
            </w:r>
          </w:p>
        </w:tc>
        <w:tc>
          <w:tcPr>
            <w:tcW w:w="535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00000" w:themeColor="text1"/>
              <w:right w:val="single" w:sz="4" w:space="0" w:color="D9D9D9" w:themeColor="background1" w:themeShade="D9"/>
            </w:tcBorders>
          </w:tcPr>
          <w:p w14:paraId="774C8744" w14:textId="77777777" w:rsidR="001818CC" w:rsidRPr="001818CC" w:rsidRDefault="001818CC" w:rsidP="001818C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Includes personalised information of:</w:t>
            </w:r>
          </w:p>
          <w:p w14:paraId="4DEE2161" w14:textId="77777777" w:rsidR="001818CC" w:rsidRPr="001818CC" w:rsidRDefault="001818CC" w:rsidP="001818CC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Participants weekly activity summary</w:t>
            </w:r>
          </w:p>
          <w:p w14:paraId="438372CF" w14:textId="77777777" w:rsidR="001818CC" w:rsidRPr="001818CC" w:rsidRDefault="001818CC" w:rsidP="001818CC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Goal progression tracker</w:t>
            </w:r>
          </w:p>
          <w:p w14:paraId="24D8509C" w14:textId="77777777" w:rsidR="001818CC" w:rsidRPr="001818CC" w:rsidRDefault="001818CC" w:rsidP="001818CC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Symptom tracker</w:t>
            </w:r>
          </w:p>
          <w:p w14:paraId="1999293F" w14:textId="77777777" w:rsidR="001818CC" w:rsidRPr="001818CC" w:rsidRDefault="001818CC" w:rsidP="001818CC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1818CC">
              <w:rPr>
                <w:rFonts w:ascii="Times New Roman" w:hAnsi="Times New Roman" w:cs="Times New Roman"/>
                <w:sz w:val="20"/>
                <w:szCs w:val="20"/>
              </w:rPr>
              <w:t>Confidence tracker</w:t>
            </w:r>
          </w:p>
        </w:tc>
      </w:tr>
    </w:tbl>
    <w:p w14:paraId="2AB4B885" w14:textId="6AC32040" w:rsidR="0001215A" w:rsidRPr="00594F7B" w:rsidRDefault="00CA75BC">
      <w:pPr>
        <w:rPr>
          <w:rFonts w:ascii="Times New Roman" w:hAnsi="Times New Roman" w:cs="Times New Roman"/>
          <w:sz w:val="20"/>
          <w:szCs w:val="20"/>
        </w:rPr>
      </w:pPr>
      <w:r w:rsidRPr="00594F7B">
        <w:rPr>
          <w:rFonts w:ascii="Times New Roman" w:hAnsi="Times New Roman" w:cs="Times New Roman"/>
          <w:sz w:val="20"/>
          <w:szCs w:val="20"/>
        </w:rPr>
        <w:t xml:space="preserve">A detailed explanation of the </w:t>
      </w:r>
      <w:proofErr w:type="spellStart"/>
      <w:r w:rsidRPr="00594F7B">
        <w:rPr>
          <w:rFonts w:ascii="Times New Roman" w:hAnsi="Times New Roman" w:cs="Times New Roman"/>
          <w:sz w:val="20"/>
          <w:szCs w:val="20"/>
        </w:rPr>
        <w:t>ExerciseGuide</w:t>
      </w:r>
      <w:proofErr w:type="spellEnd"/>
      <w:r w:rsidRPr="00594F7B">
        <w:rPr>
          <w:rFonts w:ascii="Times New Roman" w:hAnsi="Times New Roman" w:cs="Times New Roman"/>
          <w:sz w:val="20"/>
          <w:szCs w:val="20"/>
        </w:rPr>
        <w:t xml:space="preserve"> intervention after the completion of </w:t>
      </w:r>
      <w:r w:rsidR="00594F7B" w:rsidRPr="00594F7B">
        <w:rPr>
          <w:rFonts w:ascii="Times New Roman" w:hAnsi="Times New Roman" w:cs="Times New Roman"/>
          <w:sz w:val="20"/>
          <w:szCs w:val="20"/>
        </w:rPr>
        <w:t>this study can be found at: Evans HE, Forbes CC, Galvão DA, Vandelanotte C, Newton RU, Wittert G, Chambers S, Vincent AD, Kichenadasse G, Brook N, Girard D. Evaluating a web-and telephone-based personalised exercise intervention for individuals living with metastatic prostate cancer (</w:t>
      </w:r>
      <w:proofErr w:type="spellStart"/>
      <w:r w:rsidR="00594F7B" w:rsidRPr="00594F7B">
        <w:rPr>
          <w:rFonts w:ascii="Times New Roman" w:hAnsi="Times New Roman" w:cs="Times New Roman"/>
          <w:sz w:val="20"/>
          <w:szCs w:val="20"/>
        </w:rPr>
        <w:t>ExerciseGuide</w:t>
      </w:r>
      <w:proofErr w:type="spellEnd"/>
      <w:r w:rsidR="00594F7B" w:rsidRPr="00594F7B">
        <w:rPr>
          <w:rFonts w:ascii="Times New Roman" w:hAnsi="Times New Roman" w:cs="Times New Roman"/>
          <w:sz w:val="20"/>
          <w:szCs w:val="20"/>
        </w:rPr>
        <w:t>): protocol for a pilot randomised controlled trial. Pilot and feasibility studies. 2021;7(1):1-6.</w:t>
      </w:r>
    </w:p>
    <w:sectPr w:rsidR="0001215A" w:rsidRPr="00594F7B" w:rsidSect="00CA75BC">
      <w:pgSz w:w="16838" w:h="11906" w:orient="landscape"/>
      <w:pgMar w:top="1440" w:right="1276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B5947"/>
    <w:multiLevelType w:val="hybridMultilevel"/>
    <w:tmpl w:val="6C208E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61485"/>
    <w:multiLevelType w:val="hybridMultilevel"/>
    <w:tmpl w:val="CA9418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77739"/>
    <w:multiLevelType w:val="hybridMultilevel"/>
    <w:tmpl w:val="DFB4BD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C430E"/>
    <w:multiLevelType w:val="hybridMultilevel"/>
    <w:tmpl w:val="507AE9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E1BA7"/>
    <w:multiLevelType w:val="hybridMultilevel"/>
    <w:tmpl w:val="CA9418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775A5"/>
    <w:multiLevelType w:val="hybridMultilevel"/>
    <w:tmpl w:val="14127E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A674B"/>
    <w:multiLevelType w:val="hybridMultilevel"/>
    <w:tmpl w:val="05AC19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57B21"/>
    <w:multiLevelType w:val="hybridMultilevel"/>
    <w:tmpl w:val="05AC19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F33EEE"/>
    <w:multiLevelType w:val="hybridMultilevel"/>
    <w:tmpl w:val="DFB4BD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A396C"/>
    <w:multiLevelType w:val="hybridMultilevel"/>
    <w:tmpl w:val="43A6C6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6A30BE"/>
    <w:multiLevelType w:val="hybridMultilevel"/>
    <w:tmpl w:val="2CF645E4"/>
    <w:lvl w:ilvl="0" w:tplc="32A8D09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2B4DDC"/>
    <w:multiLevelType w:val="hybridMultilevel"/>
    <w:tmpl w:val="CA9418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676803"/>
    <w:multiLevelType w:val="hybridMultilevel"/>
    <w:tmpl w:val="ECA61E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CD5172"/>
    <w:multiLevelType w:val="hybridMultilevel"/>
    <w:tmpl w:val="8250A400"/>
    <w:lvl w:ilvl="0" w:tplc="32A8D09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367FA1"/>
    <w:multiLevelType w:val="hybridMultilevel"/>
    <w:tmpl w:val="51D6F664"/>
    <w:lvl w:ilvl="0" w:tplc="32A8D09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9"/>
  </w:num>
  <w:num w:numId="5">
    <w:abstractNumId w:val="1"/>
  </w:num>
  <w:num w:numId="6">
    <w:abstractNumId w:val="0"/>
  </w:num>
  <w:num w:numId="7">
    <w:abstractNumId w:val="5"/>
  </w:num>
  <w:num w:numId="8">
    <w:abstractNumId w:val="12"/>
  </w:num>
  <w:num w:numId="9">
    <w:abstractNumId w:val="3"/>
  </w:num>
  <w:num w:numId="10">
    <w:abstractNumId w:val="6"/>
  </w:num>
  <w:num w:numId="11">
    <w:abstractNumId w:val="7"/>
  </w:num>
  <w:num w:numId="12">
    <w:abstractNumId w:val="8"/>
  </w:num>
  <w:num w:numId="13">
    <w:abstractNumId w:val="2"/>
  </w:num>
  <w:num w:numId="14">
    <w:abstractNumId w:val="1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wMjAytTA3MzMwNjNT0lEKTi0uzszPAykwqwUANyBeKiwAAAA="/>
  </w:docVars>
  <w:rsids>
    <w:rsidRoot w:val="00544B3D"/>
    <w:rsid w:val="0001215A"/>
    <w:rsid w:val="00095ED2"/>
    <w:rsid w:val="001818CC"/>
    <w:rsid w:val="00200AD1"/>
    <w:rsid w:val="002F3AB5"/>
    <w:rsid w:val="004F622A"/>
    <w:rsid w:val="00544B3D"/>
    <w:rsid w:val="00592017"/>
    <w:rsid w:val="00594F7B"/>
    <w:rsid w:val="00745D56"/>
    <w:rsid w:val="007773F6"/>
    <w:rsid w:val="00847122"/>
    <w:rsid w:val="00C47751"/>
    <w:rsid w:val="00CA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5DEFE"/>
  <w15:chartTrackingRefBased/>
  <w15:docId w15:val="{F882DB0F-473C-4DF9-A41B-DE64C695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8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0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3</cp:revision>
  <dcterms:created xsi:type="dcterms:W3CDTF">2021-07-06T07:13:00Z</dcterms:created>
  <dcterms:modified xsi:type="dcterms:W3CDTF">2021-07-06T07:21:00Z</dcterms:modified>
</cp:coreProperties>
</file>